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E5B0E" w14:textId="77777777" w:rsidR="00157A2D" w:rsidRPr="00DA6C4C" w:rsidRDefault="00157A2D" w:rsidP="00157A2D">
      <w:pPr>
        <w:spacing w:line="360" w:lineRule="auto"/>
        <w:rPr>
          <w:rFonts w:cs="Arial"/>
          <w:b/>
          <w:sz w:val="24"/>
          <w:szCs w:val="24"/>
        </w:rPr>
      </w:pPr>
    </w:p>
    <w:p w14:paraId="4C07E560" w14:textId="5E7C7A3F" w:rsidR="00157A2D" w:rsidRPr="00DA6C4C" w:rsidRDefault="00157A2D" w:rsidP="00157A2D">
      <w:pPr>
        <w:spacing w:line="360" w:lineRule="auto"/>
        <w:rPr>
          <w:rFonts w:cs="Arial"/>
          <w:b/>
          <w:sz w:val="24"/>
          <w:szCs w:val="24"/>
        </w:rPr>
      </w:pPr>
      <w:r w:rsidRPr="00DA6C4C">
        <w:rPr>
          <w:rFonts w:cs="Arial"/>
          <w:b/>
          <w:sz w:val="24"/>
          <w:szCs w:val="24"/>
        </w:rPr>
        <w:t xml:space="preserve">Appendix </w:t>
      </w:r>
      <w:r>
        <w:rPr>
          <w:rFonts w:cs="Arial"/>
          <w:b/>
          <w:sz w:val="24"/>
          <w:szCs w:val="24"/>
        </w:rPr>
        <w:t>A</w:t>
      </w:r>
      <w:r w:rsidRPr="00DA6C4C">
        <w:rPr>
          <w:rFonts w:cs="Arial"/>
          <w:b/>
          <w:sz w:val="24"/>
          <w:szCs w:val="24"/>
        </w:rPr>
        <w:t>: FGD discussion guide</w:t>
      </w:r>
    </w:p>
    <w:p w14:paraId="65F7840A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>A. Knowledge and Information Sources</w:t>
      </w:r>
    </w:p>
    <w:p w14:paraId="6391709D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1. What do you know about the </w:t>
      </w:r>
      <w:r>
        <w:rPr>
          <w:rFonts w:cs="Arial"/>
          <w:sz w:val="24"/>
          <w:szCs w:val="24"/>
        </w:rPr>
        <w:t>HPV</w:t>
      </w:r>
      <w:r w:rsidRPr="00DA6C4C">
        <w:rPr>
          <w:rFonts w:cs="Arial"/>
          <w:sz w:val="24"/>
          <w:szCs w:val="24"/>
        </w:rPr>
        <w:t xml:space="preserve"> vaccine?</w:t>
      </w:r>
    </w:p>
    <w:p w14:paraId="5D9A0FF9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2. What were your sources of information about </w:t>
      </w:r>
      <w:r>
        <w:rPr>
          <w:rFonts w:cs="Arial"/>
          <w:sz w:val="24"/>
          <w:szCs w:val="24"/>
        </w:rPr>
        <w:t>HPV</w:t>
      </w:r>
      <w:r w:rsidRPr="00DA6C4C">
        <w:rPr>
          <w:rFonts w:cs="Arial"/>
          <w:sz w:val="24"/>
          <w:szCs w:val="24"/>
        </w:rPr>
        <w:t xml:space="preserve"> vaccines?</w:t>
      </w:r>
    </w:p>
    <w:p w14:paraId="7A63B498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How did you first hear about the vaccination </w:t>
      </w:r>
      <w:r>
        <w:rPr>
          <w:rFonts w:cs="Arial"/>
          <w:sz w:val="24"/>
          <w:szCs w:val="24"/>
        </w:rPr>
        <w:t>programme</w:t>
      </w:r>
      <w:r w:rsidRPr="00DA6C4C">
        <w:rPr>
          <w:rFonts w:cs="Arial"/>
          <w:sz w:val="24"/>
          <w:szCs w:val="24"/>
        </w:rPr>
        <w:t>?</w:t>
      </w:r>
    </w:p>
    <w:p w14:paraId="5E14360F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Was the information clear and sufficient?</w:t>
      </w:r>
    </w:p>
    <w:p w14:paraId="486ACD9E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What additional information would have been helpful?</w:t>
      </w:r>
    </w:p>
    <w:p w14:paraId="445EFD04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</w:p>
    <w:p w14:paraId="0B1D5B66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>B. Decision-Making Experience</w:t>
      </w:r>
    </w:p>
    <w:p w14:paraId="0047FC79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3. Could you take me through your experience with the </w:t>
      </w:r>
      <w:r>
        <w:rPr>
          <w:rFonts w:cs="Arial"/>
          <w:sz w:val="24"/>
          <w:szCs w:val="24"/>
        </w:rPr>
        <w:t>HPV</w:t>
      </w:r>
      <w:r w:rsidRPr="00DA6C4C">
        <w:rPr>
          <w:rFonts w:cs="Arial"/>
          <w:sz w:val="24"/>
          <w:szCs w:val="24"/>
        </w:rPr>
        <w:t xml:space="preserve"> vaccination </w:t>
      </w:r>
      <w:r>
        <w:rPr>
          <w:rFonts w:cs="Arial"/>
          <w:sz w:val="24"/>
          <w:szCs w:val="24"/>
        </w:rPr>
        <w:t>programme</w:t>
      </w:r>
      <w:r w:rsidRPr="00DA6C4C">
        <w:rPr>
          <w:rFonts w:cs="Arial"/>
          <w:sz w:val="24"/>
          <w:szCs w:val="24"/>
        </w:rPr>
        <w:t>?</w:t>
      </w:r>
    </w:p>
    <w:p w14:paraId="64AD6C12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Let's start from the beginning</w:t>
      </w:r>
    </w:p>
    <w:p w14:paraId="6C17DEA2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What thoughts went through your mind?</w:t>
      </w:r>
    </w:p>
    <w:p w14:paraId="6AC4CAE2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Who did you consult?</w:t>
      </w:r>
    </w:p>
    <w:p w14:paraId="1AA83ECF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</w:p>
    <w:p w14:paraId="437E44AB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4. What factors influenced your decision to [accept/decline] the </w:t>
      </w:r>
      <w:r>
        <w:rPr>
          <w:rFonts w:cs="Arial"/>
          <w:sz w:val="24"/>
          <w:szCs w:val="24"/>
        </w:rPr>
        <w:t>HPV</w:t>
      </w:r>
      <w:r w:rsidRPr="00DA6C4C">
        <w:rPr>
          <w:rFonts w:cs="Arial"/>
          <w:sz w:val="24"/>
          <w:szCs w:val="24"/>
        </w:rPr>
        <w:t xml:space="preserve"> vaccine for your child?</w:t>
      </w:r>
    </w:p>
    <w:p w14:paraId="5E1D3A2C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Can you give specific examples?</w:t>
      </w:r>
    </w:p>
    <w:p w14:paraId="224D92F6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What role did family members play?</w:t>
      </w:r>
    </w:p>
    <w:p w14:paraId="150BAD34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What were your main concerns, if any?</w:t>
      </w:r>
    </w:p>
    <w:p w14:paraId="7C006274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lastRenderedPageBreak/>
        <w:t xml:space="preserve">   Probe: What made you confident/hesitant about the vaccine?</w:t>
      </w:r>
    </w:p>
    <w:p w14:paraId="35CDEFAE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</w:p>
    <w:p w14:paraId="3870C3A6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>C. Access and Implementation</w:t>
      </w:r>
    </w:p>
    <w:p w14:paraId="590E7E30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>5. How did you find the process of getting [or deciding not to get] the vaccine?</w:t>
      </w:r>
    </w:p>
    <w:p w14:paraId="1C0BCAD6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Please tell me about your experience</w:t>
      </w:r>
    </w:p>
    <w:p w14:paraId="0B712D97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What made it easier/difficult?</w:t>
      </w:r>
    </w:p>
    <w:p w14:paraId="0FEEB607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Tell me about the vaccination day (for acceptors)</w:t>
      </w:r>
    </w:p>
    <w:p w14:paraId="53C9D88C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How was the service delivery?</w:t>
      </w:r>
    </w:p>
    <w:p w14:paraId="018560EF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</w:p>
    <w:p w14:paraId="74E45DC7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>6. How would you describe the role of cost in your decision?</w:t>
      </w:r>
    </w:p>
    <w:p w14:paraId="77EE9AE5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How did the free vaccination affect your decision?</w:t>
      </w:r>
    </w:p>
    <w:p w14:paraId="17B93576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Were there other costs involved (transportation, time off work, etc.)?</w:t>
      </w:r>
    </w:p>
    <w:p w14:paraId="3744A37E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>D. Support and Barriers</w:t>
      </w:r>
    </w:p>
    <w:p w14:paraId="5F40F861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>7. For acceptors: What made it easier for you to get your child vaccinated?</w:t>
      </w:r>
    </w:p>
    <w:p w14:paraId="5A8598BF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For decliners: What would have made you more likely to accept the vaccine?</w:t>
      </w:r>
    </w:p>
    <w:p w14:paraId="5241CCB9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What support would have been helpful?</w:t>
      </w:r>
    </w:p>
    <w:p w14:paraId="4157C048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What challenges did you face?</w:t>
      </w:r>
    </w:p>
    <w:p w14:paraId="5E785349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</w:p>
    <w:p w14:paraId="491FFC26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>E. Recommendations and Additional Thoughts</w:t>
      </w:r>
    </w:p>
    <w:p w14:paraId="6B191578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8. What suggestions do you have for improving the vaccination </w:t>
      </w:r>
      <w:r>
        <w:rPr>
          <w:rFonts w:cs="Arial"/>
          <w:sz w:val="24"/>
          <w:szCs w:val="24"/>
        </w:rPr>
        <w:t>programme</w:t>
      </w:r>
      <w:r w:rsidRPr="00DA6C4C">
        <w:rPr>
          <w:rFonts w:cs="Arial"/>
          <w:sz w:val="24"/>
          <w:szCs w:val="24"/>
        </w:rPr>
        <w:t>?</w:t>
      </w:r>
    </w:p>
    <w:p w14:paraId="3C598A5D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lastRenderedPageBreak/>
        <w:t xml:space="preserve">9. Is there anything else you would like to share about your experience with the </w:t>
      </w:r>
      <w:r>
        <w:rPr>
          <w:rFonts w:cs="Arial"/>
          <w:sz w:val="24"/>
          <w:szCs w:val="24"/>
        </w:rPr>
        <w:t>HPV</w:t>
      </w:r>
      <w:r w:rsidRPr="00DA6C4C">
        <w:rPr>
          <w:rFonts w:cs="Arial"/>
          <w:sz w:val="24"/>
          <w:szCs w:val="24"/>
        </w:rPr>
        <w:t xml:space="preserve"> vaccination </w:t>
      </w:r>
      <w:r>
        <w:rPr>
          <w:rFonts w:cs="Arial"/>
          <w:sz w:val="24"/>
          <w:szCs w:val="24"/>
        </w:rPr>
        <w:t>programme</w:t>
      </w:r>
      <w:r w:rsidRPr="00DA6C4C">
        <w:rPr>
          <w:rFonts w:cs="Arial"/>
          <w:sz w:val="24"/>
          <w:szCs w:val="24"/>
        </w:rPr>
        <w:t>?</w:t>
      </w:r>
    </w:p>
    <w:p w14:paraId="521DEFAB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>10. Why would you want to stick to your decision on getting/not getting the vaccine?</w:t>
      </w:r>
    </w:p>
    <w:p w14:paraId="618063D0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</w:p>
    <w:p w14:paraId="15820399" w14:textId="77777777" w:rsidR="00157A2D" w:rsidRPr="00DA6C4C" w:rsidRDefault="00157A2D" w:rsidP="00157A2D">
      <w:pPr>
        <w:spacing w:line="360" w:lineRule="auto"/>
        <w:rPr>
          <w:rFonts w:cs="Arial"/>
          <w:sz w:val="24"/>
          <w:szCs w:val="24"/>
        </w:rPr>
      </w:pPr>
      <w:r w:rsidRPr="00DA6C4C">
        <w:rPr>
          <w:rFonts w:cs="Arial"/>
          <w:sz w:val="24"/>
          <w:szCs w:val="24"/>
        </w:rPr>
        <w:t xml:space="preserve">   Probe: Any other thoughts about how the </w:t>
      </w:r>
      <w:r>
        <w:rPr>
          <w:rFonts w:cs="Arial"/>
          <w:sz w:val="24"/>
          <w:szCs w:val="24"/>
        </w:rPr>
        <w:t>programme</w:t>
      </w:r>
      <w:r w:rsidRPr="00DA6C4C">
        <w:rPr>
          <w:rFonts w:cs="Arial"/>
          <w:sz w:val="24"/>
          <w:szCs w:val="24"/>
        </w:rPr>
        <w:t xml:space="preserve"> could better serve families?</w:t>
      </w:r>
    </w:p>
    <w:p w14:paraId="54194FB3" w14:textId="77777777" w:rsidR="00B863D2" w:rsidRDefault="00B863D2"/>
    <w:sectPr w:rsidR="00B863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A2D"/>
    <w:rsid w:val="000D6C6E"/>
    <w:rsid w:val="00157A2D"/>
    <w:rsid w:val="00752BE9"/>
    <w:rsid w:val="007C14A9"/>
    <w:rsid w:val="00B863D2"/>
    <w:rsid w:val="00BF039D"/>
    <w:rsid w:val="00CE09A0"/>
    <w:rsid w:val="00D0798C"/>
    <w:rsid w:val="00D4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9B1DD"/>
  <w15:chartTrackingRefBased/>
  <w15:docId w15:val="{F681C511-96EA-415D-9450-4D7610CBA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mod"/>
    <w:qFormat/>
    <w:rsid w:val="00157A2D"/>
    <w:pPr>
      <w:spacing w:after="240" w:line="240" w:lineRule="auto"/>
    </w:pPr>
    <w:rPr>
      <w:rFonts w:ascii="Arial" w:eastAsia="Times New Roman" w:hAnsi="Arial" w:cs="Calibri (Body)"/>
      <w:bCs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A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 w:val="0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A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 w:val="0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A2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 w:val="0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A2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 w:val="0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A2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 w:val="0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A2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A2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A2D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A2D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A2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A2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A2D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A2D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A2D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A2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A2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A2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A2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57A2D"/>
    <w:pPr>
      <w:spacing w:after="80"/>
      <w:contextualSpacing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7A2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A2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7A2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57A2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 w:val="0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7A2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57A2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 w:val="0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7A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A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 w:val="0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A2D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57A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aura Asher (staff)</cp:lastModifiedBy>
  <cp:revision>3</cp:revision>
  <dcterms:created xsi:type="dcterms:W3CDTF">2026-02-09T11:57:00Z</dcterms:created>
  <dcterms:modified xsi:type="dcterms:W3CDTF">2026-02-09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fd2791-4cde-4a9c-bfea-32045e82eb69</vt:lpwstr>
  </property>
</Properties>
</file>